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3C045" w14:textId="77777777" w:rsidR="00BA7ACF" w:rsidRPr="00BA7ACF" w:rsidRDefault="00BA7ACF" w:rsidP="00BA7ACF"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A7AC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01B3E452" w14:textId="77777777" w:rsidR="00BA7ACF" w:rsidRPr="00BA7ACF" w:rsidRDefault="00BA7ACF" w:rsidP="00BA7ACF">
      <w:pPr>
        <w:numPr>
          <w:ilvl w:val="1"/>
          <w:numId w:val="2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7ACF">
        <w:rPr>
          <w:rFonts w:ascii="Times New Roman" w:hAnsi="Times New Roman" w:cs="Times New Roman"/>
          <w:b/>
          <w:sz w:val="24"/>
          <w:szCs w:val="24"/>
          <w:lang w:val="en-GB"/>
        </w:rPr>
        <w:t>Filtering Loss (FL)</w:t>
      </w:r>
    </w:p>
    <w:p w14:paraId="6D4ADBAD" w14:textId="48C798ED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 xml:space="preserve">The filtering loss (FL) statistic considers the difference between the covariance matrices of the pre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and the post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BA7ACF">
        <w:rPr>
          <w:rFonts w:ascii="Times New Roman" w:hAnsi="Times New Roman" w:cs="Times New Roman"/>
          <w:sz w:val="24"/>
          <w:szCs w:val="24"/>
        </w:rPr>
        <w:t>. This comparison is accomplished through considering the ratio of the squared Frobenius norms of the pre- and post-filtering count matrices.</w:t>
      </w:r>
    </w:p>
    <w:p w14:paraId="6BDA7D66" w14:textId="169AF4C0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>For a pre-filtering</w:t>
      </w:r>
      <w:r w:rsidRPr="00BA7ACF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n x p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count matrix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X,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approximates the total covariance through the square of the Frobenius norm of pre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. Similarly, for post-filtering </w:t>
      </w:r>
      <m:oMath>
        <m:r>
          <w:rPr>
            <w:rFonts w:ascii="Cambria Math" w:hAnsi="Cambria Math" w:cs="Times New Roman"/>
            <w:sz w:val="24"/>
            <w:szCs w:val="24"/>
          </w:rPr>
          <m:t>n x q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count matrix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—which is a subset of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—the covariance is approximated by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BA7ACF">
        <w:rPr>
          <w:rFonts w:ascii="Times New Roman" w:hAnsi="Times New Roman" w:cs="Times New Roman"/>
          <w:sz w:val="24"/>
          <w:szCs w:val="24"/>
        </w:rPr>
        <w:t xml:space="preserve">. As entire features may or may not be removed, </w:t>
      </w:r>
      <m:oMath>
        <m:r>
          <w:rPr>
            <w:rFonts w:ascii="Cambria Math" w:hAnsi="Cambria Math" w:cs="Times New Roman"/>
            <w:sz w:val="24"/>
            <w:szCs w:val="24"/>
          </w:rPr>
          <m:t>q ≤ p</m:t>
        </m:r>
      </m:oMath>
      <w:r w:rsidRPr="00BA7ACF">
        <w:rPr>
          <w:rFonts w:ascii="Times New Roman" w:hAnsi="Times New Roman" w:cs="Times New Roman"/>
          <w:sz w:val="24"/>
          <w:szCs w:val="24"/>
        </w:rPr>
        <w:t>. The full FL statistic is defined as such:</w:t>
      </w:r>
    </w:p>
    <w:p w14:paraId="3809A512" w14:textId="7D35AEEA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 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</m:d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d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650E767C" w14:textId="32159619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>where the statistic is the ratio between the covariances of post-filtered count matrix</w:t>
      </w:r>
      <w:r w:rsidRPr="00BA7ACF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BA7A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A7ACF">
        <w:rPr>
          <w:rFonts w:ascii="Times New Roman" w:hAnsi="Times New Roman" w:cs="Times New Roman"/>
          <w:iCs/>
          <w:sz w:val="24"/>
          <w:szCs w:val="24"/>
        </w:rPr>
        <w:t>and</w:t>
      </w:r>
      <w:r w:rsidRPr="00BA7ACF">
        <w:rPr>
          <w:rFonts w:ascii="Times New Roman" w:hAnsi="Times New Roman" w:cs="Times New Roman"/>
          <w:sz w:val="24"/>
          <w:szCs w:val="24"/>
        </w:rPr>
        <w:t xml:space="preserve"> pre-filtered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. As post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is a subset of pre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, this statistic can approximate the contribution of the filtered features or counts removed from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to the covariance of the overall, pre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. This statistic </w:t>
      </w:r>
      <m:oMath>
        <m:r>
          <w:rPr>
            <w:rFonts w:ascii="Cambria Math" w:hAnsi="Cambria Math" w:cs="Times New Roman"/>
            <w:sz w:val="24"/>
            <w:szCs w:val="24"/>
          </w:rPr>
          <m:t>FL(J)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is between 0 and 1, with values closer to 1 indicating high contribution of the filtered features or counts to the overall covariance of the pre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>.</w:t>
      </w:r>
    </w:p>
    <w:p w14:paraId="76E44FCE" w14:textId="77777777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>The pre-filtering and post-filtering count matrices will never include the negative control samples.</w:t>
      </w:r>
    </w:p>
    <w:p w14:paraId="2FD68D18" w14:textId="77777777" w:rsidR="00BA7ACF" w:rsidRPr="00BA7ACF" w:rsidRDefault="00BA7ACF" w:rsidP="00BA7ACF">
      <w:pPr>
        <w:numPr>
          <w:ilvl w:val="2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BA7ACF">
        <w:rPr>
          <w:rFonts w:ascii="Times New Roman" w:hAnsi="Times New Roman" w:cs="Times New Roman"/>
          <w:b/>
          <w:sz w:val="24"/>
          <w:szCs w:val="24"/>
        </w:rPr>
        <w:t>Filtering Loss Example</w:t>
      </w:r>
    </w:p>
    <w:p w14:paraId="54EFA3EA" w14:textId="600C78DD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>With this in mind, we can create a toy example of this using the following pre-filtering</w:t>
      </w:r>
      <w:r w:rsidRPr="00BA7ACF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n x p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and post-filtering </w:t>
      </w:r>
      <m:oMath>
        <m:r>
          <w:rPr>
            <w:rFonts w:ascii="Cambria Math" w:hAnsi="Cambria Math" w:cs="Times New Roman"/>
            <w:sz w:val="24"/>
            <w:szCs w:val="24"/>
          </w:rPr>
          <m:t>n x q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count matrix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which is a subset of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>. These count matrices are as follows:</w:t>
      </w:r>
    </w:p>
    <w:p w14:paraId="08702BD1" w14:textId="6E018824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x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4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9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8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1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xq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4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8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5</m:t>
                    </m:r>
                  </m:e>
                </m:mr>
              </m:m>
            </m:e>
          </m:d>
        </m:oMath>
      </m:oMathPara>
    </w:p>
    <w:p w14:paraId="524DA24E" w14:textId="53438BB1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 xml:space="preserve">In this case, we see that the pre-filtering matrix has 5 samples,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, and 5 features,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. After filtering, the post-filtering matrix retains the 5 samples,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BA7ACF">
        <w:rPr>
          <w:rFonts w:ascii="Times New Roman" w:hAnsi="Times New Roman" w:cs="Times New Roman"/>
          <w:sz w:val="24"/>
          <w:szCs w:val="24"/>
        </w:rPr>
        <w:t>, but has filtered one whole feature (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p 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= 4 from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) and a handful of counts, resulting in 4 features,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BA7ACF">
        <w:rPr>
          <w:rFonts w:ascii="Times New Roman" w:hAnsi="Times New Roman" w:cs="Times New Roman"/>
          <w:sz w:val="24"/>
          <w:szCs w:val="24"/>
        </w:rPr>
        <w:t>. To calculate the filtering loss (FL) statistic, we must first calculate the squared Frobenius norm for each of these count matrices. For the pre-filtering matrix, this can be calculated as:</w:t>
      </w:r>
    </w:p>
    <w:p w14:paraId="075858B7" w14:textId="5B06B767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&gt;j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1.1</m:t>
                  </m:r>
                </m:e>
              </m:d>
            </m:e>
          </m:eqArr>
        </m:oMath>
      </m:oMathPara>
    </w:p>
    <w:p w14:paraId="635017CE" w14:textId="64FAE7D5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≈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502064</m:t>
          </m:r>
        </m:oMath>
      </m:oMathPara>
    </w:p>
    <w:p w14:paraId="12AE23F0" w14:textId="77777777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lastRenderedPageBreak/>
        <w:t>and for the post filtering matrix as:</w:t>
      </w:r>
    </w:p>
    <w:p w14:paraId="3DA56975" w14:textId="6B64BB92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&gt;j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1.2</m:t>
                  </m:r>
                </m:e>
              </m:d>
            </m:e>
          </m:eqArr>
        </m:oMath>
      </m:oMathPara>
    </w:p>
    <w:p w14:paraId="0DCB7AFC" w14:textId="2DB94A15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≈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4313</m:t>
          </m:r>
        </m:oMath>
      </m:oMathPara>
    </w:p>
    <w:p w14:paraId="5239C1FB" w14:textId="77777777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>We can then use these values in our FL formula to calculate the impact of filtering the one feature and handful of counts. This is calculated as such:</w:t>
      </w:r>
    </w:p>
    <w:p w14:paraId="0CD38903" w14:textId="1719D6E7" w:rsidR="00BA7ACF" w:rsidRPr="00BA7ACF" w:rsidRDefault="00000000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 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</m:d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d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2A3BEEDD" w14:textId="3AC6892C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≈1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4313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502064</m:t>
              </m:r>
            </m:den>
          </m:f>
        </m:oMath>
      </m:oMathPara>
    </w:p>
    <w:p w14:paraId="584765A8" w14:textId="7A198E99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≈0.917</m:t>
          </m:r>
        </m:oMath>
      </m:oMathPara>
    </w:p>
    <w:p w14:paraId="4613C1E9" w14:textId="792D14B2" w:rsidR="00BA7ACF" w:rsidRPr="00BA7ACF" w:rsidRDefault="00BA7ACF" w:rsidP="00BA7ACF">
      <w:pPr>
        <w:rPr>
          <w:rFonts w:ascii="Times New Roman" w:hAnsi="Times New Roman" w:cs="Times New Roman"/>
          <w:sz w:val="24"/>
          <w:szCs w:val="24"/>
        </w:rPr>
      </w:pPr>
      <w:r w:rsidRPr="00BA7ACF">
        <w:rPr>
          <w:rFonts w:ascii="Times New Roman" w:hAnsi="Times New Roman" w:cs="Times New Roman"/>
          <w:sz w:val="24"/>
          <w:szCs w:val="24"/>
        </w:rPr>
        <w:t xml:space="preserve">With a filtering loss value of 0.917, we can see that the filtered feature and counts from pre-filtering count matrix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BA7ACF">
        <w:rPr>
          <w:rFonts w:ascii="Times New Roman" w:hAnsi="Times New Roman" w:cs="Times New Roman"/>
          <w:sz w:val="24"/>
          <w:szCs w:val="24"/>
        </w:rPr>
        <w:t xml:space="preserve"> has a large impact on the covariance.</w:t>
      </w:r>
    </w:p>
    <w:p w14:paraId="0D18D667" w14:textId="77777777" w:rsidR="00CB22D0" w:rsidRPr="00BA7ACF" w:rsidRDefault="00CB22D0">
      <w:pPr>
        <w:rPr>
          <w:rFonts w:ascii="Times New Roman" w:hAnsi="Times New Roman" w:cs="Times New Roman"/>
          <w:sz w:val="24"/>
          <w:szCs w:val="24"/>
        </w:rPr>
      </w:pPr>
    </w:p>
    <w:sectPr w:rsidR="00CB22D0" w:rsidRPr="00BA7ACF" w:rsidSect="0025766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40375" w14:textId="77777777" w:rsidR="007F1329" w:rsidRDefault="007F1329">
      <w:pPr>
        <w:spacing w:after="0" w:line="240" w:lineRule="auto"/>
      </w:pPr>
      <w:r>
        <w:separator/>
      </w:r>
    </w:p>
  </w:endnote>
  <w:endnote w:type="continuationSeparator" w:id="0">
    <w:p w14:paraId="1AC4062A" w14:textId="77777777" w:rsidR="007F1329" w:rsidRDefault="007F1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BC013" w14:textId="77777777" w:rsidR="00BA7ACF" w:rsidRPr="00577C4C" w:rsidRDefault="00BA7AC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79AA60C" wp14:editId="42E0F9E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02E65A" w14:textId="77777777" w:rsidR="00BA7ACF" w:rsidRPr="00E9561B" w:rsidRDefault="00BA7AC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79AA60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F02E65A" w14:textId="77777777" w:rsidR="00BA7ACF" w:rsidRPr="00E9561B" w:rsidRDefault="00BA7AC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DF905F" wp14:editId="5AB25F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4BFB50" w14:textId="77777777" w:rsidR="00BA7ACF" w:rsidRPr="00577C4C" w:rsidRDefault="00BA7A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BDF905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D4BFB50" w14:textId="77777777" w:rsidR="00BA7ACF" w:rsidRPr="00577C4C" w:rsidRDefault="00BA7A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911ED" w14:textId="77777777" w:rsidR="00BA7ACF" w:rsidRPr="00577C4C" w:rsidRDefault="00BA7AC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0AA803" wp14:editId="1BDC21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F50633" w14:textId="77777777" w:rsidR="00BA7ACF" w:rsidRPr="00577C4C" w:rsidRDefault="00BA7A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0AA8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6F50633" w14:textId="77777777" w:rsidR="00BA7ACF" w:rsidRPr="00577C4C" w:rsidRDefault="00BA7A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9E6F1" w14:textId="77777777" w:rsidR="007F1329" w:rsidRDefault="007F1329">
      <w:pPr>
        <w:spacing w:after="0" w:line="240" w:lineRule="auto"/>
      </w:pPr>
      <w:r>
        <w:separator/>
      </w:r>
    </w:p>
  </w:footnote>
  <w:footnote w:type="continuationSeparator" w:id="0">
    <w:p w14:paraId="068EBF98" w14:textId="77777777" w:rsidR="007F1329" w:rsidRDefault="007F13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31B7D" w14:textId="77777777" w:rsidR="00BA7ACF" w:rsidRDefault="00BA7ACF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6F9591B" wp14:editId="06DC5CF8">
          <wp:extent cx="1382534" cy="497091"/>
          <wp:effectExtent l="0" t="0" r="0" b="0"/>
          <wp:docPr id="1634992642" name="Picture 16349926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B793C"/>
    <w:multiLevelType w:val="multilevel"/>
    <w:tmpl w:val="C6A8CCEA"/>
    <w:numStyleLink w:val="Headings"/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1"/>
  </w:num>
  <w:num w:numId="2" w16cid:durableId="1704557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CF"/>
    <w:rsid w:val="00124108"/>
    <w:rsid w:val="00257667"/>
    <w:rsid w:val="00593447"/>
    <w:rsid w:val="00671B01"/>
    <w:rsid w:val="007F1329"/>
    <w:rsid w:val="009844EE"/>
    <w:rsid w:val="00BA7ACF"/>
    <w:rsid w:val="00CB22D0"/>
    <w:rsid w:val="00D56DD5"/>
    <w:rsid w:val="00F3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8AF5D"/>
  <w15:chartTrackingRefBased/>
  <w15:docId w15:val="{8AAB6777-EF69-43D6-BAB4-A1D00C6A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BA7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7ACF"/>
  </w:style>
  <w:style w:type="paragraph" w:styleId="Footer">
    <w:name w:val="footer"/>
    <w:basedOn w:val="Normal"/>
    <w:link w:val="FooterChar"/>
    <w:uiPriority w:val="99"/>
    <w:semiHidden/>
    <w:unhideWhenUsed/>
    <w:rsid w:val="00BA7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7ACF"/>
  </w:style>
  <w:style w:type="numbering" w:customStyle="1" w:styleId="Headings">
    <w:name w:val="Headings"/>
    <w:uiPriority w:val="99"/>
    <w:rsid w:val="00BA7ACF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BA7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riffard-Smith</dc:creator>
  <cp:keywords/>
  <dc:description/>
  <cp:lastModifiedBy>Laura Niven</cp:lastModifiedBy>
  <cp:revision>2</cp:revision>
  <dcterms:created xsi:type="dcterms:W3CDTF">2025-04-22T13:27:00Z</dcterms:created>
  <dcterms:modified xsi:type="dcterms:W3CDTF">2025-04-28T09:53:00Z</dcterms:modified>
</cp:coreProperties>
</file>